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27B9E" w14:textId="0EC319FC" w:rsidR="007359E8" w:rsidRPr="003D103A" w:rsidRDefault="00A33325" w:rsidP="007359E8">
      <w:pPr>
        <w:ind w:firstLine="0"/>
        <w:rPr>
          <w:rFonts w:cs="Times New Roman"/>
          <w:i/>
          <w:iCs/>
        </w:rPr>
      </w:pPr>
      <w:r w:rsidRPr="003D103A">
        <w:rPr>
          <w:rFonts w:cs="Times New Roman"/>
          <w:b/>
          <w:bCs/>
        </w:rPr>
        <w:t>S2 Table</w:t>
      </w:r>
      <w:r w:rsidR="007359E8" w:rsidRPr="003D103A">
        <w:rPr>
          <w:rFonts w:cs="Times New Roman"/>
          <w:b/>
          <w:bCs/>
        </w:rPr>
        <w:t xml:space="preserve">. Complete per-node </w:t>
      </w:r>
      <w:r w:rsidRPr="003D103A">
        <w:rPr>
          <w:rFonts w:cs="Times New Roman"/>
          <w:b/>
          <w:bCs/>
        </w:rPr>
        <w:t xml:space="preserve">regularized partial correlation network </w:t>
      </w:r>
      <w:r w:rsidR="007359E8" w:rsidRPr="003D103A">
        <w:rPr>
          <w:rFonts w:cs="Times New Roman"/>
          <w:b/>
          <w:bCs/>
        </w:rPr>
        <w:t>CS-</w:t>
      </w:r>
      <w:r w:rsidRPr="003D103A">
        <w:rPr>
          <w:rFonts w:cs="Times New Roman"/>
          <w:b/>
          <w:bCs/>
        </w:rPr>
        <w:t>c</w:t>
      </w:r>
      <w:r w:rsidR="007359E8" w:rsidRPr="003D103A">
        <w:rPr>
          <w:rFonts w:cs="Times New Roman"/>
          <w:b/>
          <w:bCs/>
        </w:rPr>
        <w:t>oefficients.</w:t>
      </w:r>
    </w:p>
    <w:tbl>
      <w:tblPr>
        <w:tblW w:w="14938" w:type="dxa"/>
        <w:tblLook w:val="04A0" w:firstRow="1" w:lastRow="0" w:firstColumn="1" w:lastColumn="0" w:noHBand="0" w:noVBand="1"/>
      </w:tblPr>
      <w:tblGrid>
        <w:gridCol w:w="2314"/>
        <w:gridCol w:w="1593"/>
        <w:gridCol w:w="986"/>
        <w:gridCol w:w="1868"/>
        <w:gridCol w:w="1408"/>
        <w:gridCol w:w="1096"/>
        <w:gridCol w:w="271"/>
        <w:gridCol w:w="986"/>
        <w:gridCol w:w="1921"/>
        <w:gridCol w:w="1408"/>
        <w:gridCol w:w="1096"/>
      </w:tblGrid>
      <w:tr w:rsidR="007359E8" w:rsidRPr="003D103A" w14:paraId="0A337134" w14:textId="77777777" w:rsidTr="00B8248E">
        <w:trPr>
          <w:trHeight w:val="296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34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Nod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D5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5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24BE" w14:textId="527B0016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S-</w:t>
            </w:r>
            <w:r w:rsidR="00F77478"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</w:t>
            </w: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oefficient (Raw)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61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 </w:t>
            </w:r>
          </w:p>
        </w:tc>
        <w:tc>
          <w:tcPr>
            <w:tcW w:w="54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3B3" w14:textId="26971694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S-</w:t>
            </w:r>
            <w:r w:rsidR="004150C9"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</w:t>
            </w: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oefficient (Z-Scored)</w:t>
            </w:r>
          </w:p>
        </w:tc>
      </w:tr>
      <w:tr w:rsidR="007359E8" w:rsidRPr="003D103A" w14:paraId="50A6A349" w14:textId="77777777" w:rsidTr="00B8248E">
        <w:trPr>
          <w:trHeight w:val="296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7F13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FC0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Predictability (R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89C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trength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C2E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xpectedInfluenc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C3B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etweennes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C6D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loseness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79B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C66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trength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544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xpectedInfluenc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44B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etweennes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21C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loseness</w:t>
            </w:r>
          </w:p>
        </w:tc>
      </w:tr>
      <w:tr w:rsidR="007359E8" w:rsidRPr="003D103A" w14:paraId="377319B9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191D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Chronic stress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F1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A97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72D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E8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44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7BA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5D2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9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CE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1D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5B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8</w:t>
            </w:r>
          </w:p>
        </w:tc>
      </w:tr>
      <w:tr w:rsidR="007359E8" w:rsidRPr="003D103A" w14:paraId="5734B980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B289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erceived stress 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3E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2F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03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C2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F0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70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BA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5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FA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51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89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4</w:t>
            </w:r>
          </w:p>
        </w:tc>
      </w:tr>
      <w:tr w:rsidR="007359E8" w:rsidRPr="003D103A" w14:paraId="6D4A2950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571E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Anxiety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7C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3B9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7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2C0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AA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8A5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EAE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C1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19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2BF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9F1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2</w:t>
            </w:r>
          </w:p>
        </w:tc>
      </w:tr>
      <w:tr w:rsidR="007359E8" w:rsidRPr="003D103A" w14:paraId="49F95A1D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F9B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Depression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5CB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93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83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9D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8D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A2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7A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2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EB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C0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B4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8</w:t>
            </w:r>
          </w:p>
        </w:tc>
      </w:tr>
      <w:tr w:rsidR="007359E8" w:rsidRPr="003D103A" w14:paraId="30D9F704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EF29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Recent stressors 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5E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CA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E6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9F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4C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1A9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541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07D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9FE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2A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13</w:t>
            </w:r>
          </w:p>
        </w:tc>
      </w:tr>
      <w:tr w:rsidR="007359E8" w:rsidRPr="003D103A" w14:paraId="4DC75FC8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1917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Social support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98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5B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1D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13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1B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B24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A40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69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D3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2D7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3</w:t>
            </w:r>
          </w:p>
        </w:tc>
      </w:tr>
      <w:tr w:rsidR="007359E8" w:rsidRPr="003D103A" w14:paraId="3A0895FB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EAD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Cognitive activity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69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C9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C9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F9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12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B2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41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4C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398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82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46</w:t>
            </w:r>
          </w:p>
        </w:tc>
      </w:tr>
      <w:tr w:rsidR="007359E8" w:rsidRPr="003D103A" w14:paraId="7E5360A4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860A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Resilient coping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1A5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DE1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C3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5F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8C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FB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E6C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A4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8D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34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03</w:t>
            </w:r>
          </w:p>
        </w:tc>
      </w:tr>
      <w:tr w:rsidR="007359E8" w:rsidRPr="003D103A" w14:paraId="04F32F3D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4B8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end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B7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B8A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2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998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D43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2BB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D8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FB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7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16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12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F6F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.32</w:t>
            </w:r>
          </w:p>
        </w:tc>
      </w:tr>
      <w:tr w:rsidR="007359E8" w:rsidRPr="003D103A" w14:paraId="3D0C1454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D26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0F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48D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994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261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DAC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F3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8A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30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55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D28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92</w:t>
            </w:r>
          </w:p>
        </w:tc>
      </w:tr>
      <w:tr w:rsidR="007359E8" w:rsidRPr="003D103A" w14:paraId="4E016CFB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B675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MIND diet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551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C4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7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F2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83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C8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9B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EF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C8C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DAD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C57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3</w:t>
            </w:r>
          </w:p>
        </w:tc>
      </w:tr>
      <w:tr w:rsidR="007359E8" w:rsidRPr="003D103A" w14:paraId="2F61A613" w14:textId="77777777" w:rsidTr="00B8248E">
        <w:trPr>
          <w:trHeight w:val="34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CD7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hysical activi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4DE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A4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754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60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362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1F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41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3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9F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9DA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67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7</w:t>
            </w:r>
          </w:p>
        </w:tc>
      </w:tr>
      <w:tr w:rsidR="007359E8" w:rsidRPr="003D103A" w14:paraId="1319EE83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C23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BM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E4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A81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78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15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DA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105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D2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18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2.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AB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62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2</w:t>
            </w:r>
          </w:p>
        </w:tc>
      </w:tr>
      <w:tr w:rsidR="007359E8" w:rsidRPr="003D103A" w14:paraId="536637DF" w14:textId="77777777" w:rsidTr="00B8248E">
        <w:trPr>
          <w:trHeight w:val="356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D0FC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olesterol</w:t>
            </w:r>
            <w:r w:rsidRPr="003D103A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2A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79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AF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64B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55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91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1B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C2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D8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2F4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89</w:t>
            </w:r>
          </w:p>
        </w:tc>
      </w:tr>
      <w:tr w:rsidR="007359E8" w:rsidRPr="003D103A" w14:paraId="36495904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47F2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arital stat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1E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D3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A0C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018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63C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551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E0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EA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09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D93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4</w:t>
            </w:r>
          </w:p>
        </w:tc>
      </w:tr>
      <w:tr w:rsidR="007359E8" w:rsidRPr="003D103A" w14:paraId="523D5BE1" w14:textId="77777777" w:rsidTr="00B8248E">
        <w:trPr>
          <w:trHeight w:val="356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B4A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iabetes</w:t>
            </w:r>
            <w:r w:rsidRPr="003D103A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1B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A6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52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7B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AB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DC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57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B8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C5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AD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81</w:t>
            </w:r>
          </w:p>
        </w:tc>
      </w:tr>
      <w:tr w:rsidR="007359E8" w:rsidRPr="003D103A" w14:paraId="7A340AFF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7A9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lcoh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8E9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C3B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7961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3F6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37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28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14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AA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37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F3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2</w:t>
            </w:r>
          </w:p>
        </w:tc>
      </w:tr>
      <w:tr w:rsidR="007359E8" w:rsidRPr="003D103A" w14:paraId="25CBC429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FF7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RSAD deci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CC9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4D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65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8E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A7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4F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D9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D9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F15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20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36</w:t>
            </w:r>
          </w:p>
        </w:tc>
      </w:tr>
      <w:tr w:rsidR="007359E8" w:rsidRPr="003D103A" w14:paraId="25ED2981" w14:textId="77777777" w:rsidTr="00B8248E">
        <w:trPr>
          <w:trHeight w:val="356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0F12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Blood pressure</w:t>
            </w:r>
            <w:r w:rsidRPr="003D103A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58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A87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8C2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EA8A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959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316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D36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4E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882E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F0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47</w:t>
            </w:r>
          </w:p>
        </w:tc>
      </w:tr>
      <w:tr w:rsidR="007359E8" w:rsidRPr="003D103A" w14:paraId="03D50AC2" w14:textId="77777777" w:rsidTr="00B8248E">
        <w:trPr>
          <w:trHeight w:val="311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08EA" w14:textId="77777777" w:rsidR="007359E8" w:rsidRPr="003D103A" w:rsidRDefault="007359E8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duca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C4B0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58F3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20EC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AB84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C01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1E95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123F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3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C5BD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CF1B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0.8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2AC8" w14:textId="77777777" w:rsidR="007359E8" w:rsidRPr="003D103A" w:rsidRDefault="007359E8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D103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-1.15</w:t>
            </w:r>
          </w:p>
        </w:tc>
      </w:tr>
    </w:tbl>
    <w:p w14:paraId="1EC294CE" w14:textId="6110455D" w:rsidR="005307EA" w:rsidRPr="003D103A" w:rsidRDefault="007359E8" w:rsidP="00C3702F">
      <w:pPr>
        <w:spacing w:line="480" w:lineRule="auto"/>
        <w:ind w:firstLine="0"/>
        <w:rPr>
          <w:rFonts w:cs="Times New Roman"/>
        </w:rPr>
      </w:pPr>
      <w:r w:rsidRPr="003D103A">
        <w:rPr>
          <w:rFonts w:eastAsia="Times New Roman" w:cs="Times New Roman"/>
          <w:i/>
          <w:iCs/>
          <w:color w:val="000000"/>
          <w:szCs w:val="24"/>
          <w:vertAlign w:val="superscript"/>
          <w:lang w:val="en-AU" w:eastAsia="en-AU"/>
        </w:rPr>
        <w:lastRenderedPageBreak/>
        <w:t>*</w:t>
      </w:r>
      <w:r w:rsidRPr="003D103A">
        <w:rPr>
          <w:rFonts w:eastAsia="Times New Roman" w:cs="Times New Roman"/>
          <w:i/>
          <w:iCs/>
          <w:color w:val="000000"/>
          <w:szCs w:val="24"/>
          <w:lang w:val="en-AU" w:eastAsia="en-AU"/>
        </w:rPr>
        <w:t xml:space="preserve"> Attention to the management of that condition. </w:t>
      </w:r>
      <w:r w:rsidRPr="003D103A">
        <w:rPr>
          <w:rFonts w:cs="Times New Roman"/>
          <w:i/>
          <w:iCs/>
        </w:rPr>
        <w:t xml:space="preserve">Table indicates single-node statistics, as they relate to variables contained in the RPCN (Figure 1), and accompanying scaled statistics (Z-scores). CS-coefficient descriptions detailed in methods. Variables are arranged in descending order of predictability. </w:t>
      </w:r>
    </w:p>
    <w:sectPr w:rsidR="005307EA" w:rsidRPr="003D103A" w:rsidSect="007359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E8"/>
    <w:rsid w:val="000D2943"/>
    <w:rsid w:val="003D103A"/>
    <w:rsid w:val="004150C9"/>
    <w:rsid w:val="005307EA"/>
    <w:rsid w:val="007359E8"/>
    <w:rsid w:val="008C4E5F"/>
    <w:rsid w:val="008D1C15"/>
    <w:rsid w:val="00911842"/>
    <w:rsid w:val="009C3BDE"/>
    <w:rsid w:val="00A33325"/>
    <w:rsid w:val="00A74B1B"/>
    <w:rsid w:val="00BE628A"/>
    <w:rsid w:val="00C3702F"/>
    <w:rsid w:val="00E310A1"/>
    <w:rsid w:val="00E3399A"/>
    <w:rsid w:val="00F63692"/>
    <w:rsid w:val="00F77478"/>
    <w:rsid w:val="00F9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345C0"/>
  <w15:chartTrackingRefBased/>
  <w15:docId w15:val="{A1A64B33-0CF3-461B-BD19-75389524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9E8"/>
    <w:pPr>
      <w:spacing w:line="360" w:lineRule="auto"/>
      <w:ind w:firstLine="720"/>
    </w:pPr>
    <w:rPr>
      <w:rFonts w:ascii="Times New Roman" w:hAnsi="Times New Roman"/>
      <w:kern w:val="0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692"/>
    <w:pPr>
      <w:keepNext/>
      <w:keepLines/>
      <w:spacing w:before="240" w:after="240" w:line="240" w:lineRule="auto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28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9E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9E8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9E8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9E8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9E8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9E8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9E8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9E8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692"/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9E8"/>
    <w:pPr>
      <w:numPr>
        <w:ilvl w:val="1"/>
      </w:numPr>
      <w:spacing w:line="48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9E8"/>
    <w:pPr>
      <w:spacing w:before="160" w:line="480" w:lineRule="auto"/>
      <w:jc w:val="center"/>
    </w:pPr>
    <w:rPr>
      <w:rFonts w:ascii="Calibri" w:hAnsi="Calibr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9E8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9E8"/>
    <w:pPr>
      <w:spacing w:after="0" w:line="480" w:lineRule="auto"/>
      <w:ind w:left="720"/>
      <w:contextualSpacing/>
    </w:pPr>
    <w:rPr>
      <w:rFonts w:ascii="Calibri" w:hAnsi="Calibri"/>
      <w:color w:val="000000" w:themeColor="text1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9E8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9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ady</dc:creator>
  <cp:keywords/>
  <dc:description/>
  <cp:lastModifiedBy>James Brady</cp:lastModifiedBy>
  <cp:revision>13</cp:revision>
  <dcterms:created xsi:type="dcterms:W3CDTF">2025-06-23T00:54:00Z</dcterms:created>
  <dcterms:modified xsi:type="dcterms:W3CDTF">2025-08-18T05:09:00Z</dcterms:modified>
</cp:coreProperties>
</file>